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0EE65" w14:textId="203A2791" w:rsidR="00282825" w:rsidRPr="009216D1" w:rsidRDefault="00282825" w:rsidP="002828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216D1">
        <w:rPr>
          <w:rFonts w:ascii="Times New Roman" w:hAnsi="Times New Roman" w:cs="Times New Roman"/>
          <w:sz w:val="20"/>
          <w:szCs w:val="20"/>
          <w:lang w:val="en-US"/>
        </w:rPr>
        <w:t>Supplementary Table S</w:t>
      </w:r>
      <w:r w:rsidR="00EA31B8" w:rsidRPr="009216D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9216D1">
        <w:rPr>
          <w:rFonts w:ascii="Times New Roman" w:hAnsi="Times New Roman" w:cs="Times New Roman"/>
          <w:sz w:val="20"/>
          <w:szCs w:val="20"/>
          <w:lang w:val="en-US"/>
        </w:rPr>
        <w:t>: Distribution of clinical and histopathological parameters among IHC groups</w:t>
      </w:r>
    </w:p>
    <w:tbl>
      <w:tblPr>
        <w:tblStyle w:val="Tabellenraster"/>
        <w:tblW w:w="10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29"/>
        <w:gridCol w:w="405"/>
        <w:gridCol w:w="1837"/>
        <w:gridCol w:w="1701"/>
        <w:gridCol w:w="1701"/>
        <w:gridCol w:w="1842"/>
      </w:tblGrid>
      <w:tr w:rsidR="0093135B" w:rsidRPr="009216D1" w14:paraId="005AE7EE" w14:textId="77777777" w:rsidTr="0093135B">
        <w:trPr>
          <w:trHeight w:val="288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1C666AF7" w14:textId="77777777" w:rsidR="0093135B" w:rsidRPr="009216D1" w:rsidRDefault="009313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20224A24" w14:textId="77777777" w:rsidR="0093135B" w:rsidRPr="009216D1" w:rsidRDefault="009313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2C66A3F8" w14:textId="77777777" w:rsidR="0093135B" w:rsidRPr="009216D1" w:rsidRDefault="0093135B" w:rsidP="00BD54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hideMark/>
          </w:tcPr>
          <w:p w14:paraId="5E831AB2" w14:textId="49F73986" w:rsidR="0093135B" w:rsidRPr="009216D1" w:rsidRDefault="0093135B" w:rsidP="00BD54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HR+/HER2−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6A413C6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HR+/HER+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F978F76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HR−/HER+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467775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HR−/HER2− (%)</w:t>
            </w:r>
          </w:p>
        </w:tc>
      </w:tr>
      <w:tr w:rsidR="0093135B" w:rsidRPr="009216D1" w14:paraId="1402BFD5" w14:textId="77777777" w:rsidTr="0093135B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3A805154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67BCE260" w14:textId="7A01C756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n=334</w:t>
            </w:r>
          </w:p>
        </w:tc>
        <w:tc>
          <w:tcPr>
            <w:tcW w:w="419" w:type="dxa"/>
          </w:tcPr>
          <w:p w14:paraId="28059CA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noWrap/>
            <w:hideMark/>
          </w:tcPr>
          <w:p w14:paraId="54456373" w14:textId="5C6E40DA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n=187 (56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505262C" w14:textId="0CBAE46F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n=45 (13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1960EF9" w14:textId="78DA25C0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n=28 (8.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64C927A5" w14:textId="63E73620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n=74 (22.2)</w:t>
            </w:r>
          </w:p>
        </w:tc>
      </w:tr>
      <w:tr w:rsidR="0093135B" w:rsidRPr="009216D1" w14:paraId="1424ABF1" w14:textId="77777777" w:rsidTr="0093135B">
        <w:trPr>
          <w:trHeight w:val="288"/>
        </w:trPr>
        <w:tc>
          <w:tcPr>
            <w:tcW w:w="2848" w:type="dxa"/>
            <w:gridSpan w:val="2"/>
            <w:tcBorders>
              <w:top w:val="single" w:sz="4" w:space="0" w:color="auto"/>
            </w:tcBorders>
            <w:noWrap/>
            <w:hideMark/>
          </w:tcPr>
          <w:p w14:paraId="48860E84" w14:textId="77777777" w:rsidR="0093135B" w:rsidRPr="009216D1" w:rsidRDefault="009313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)</w:t>
            </w:r>
          </w:p>
        </w:tc>
        <w:tc>
          <w:tcPr>
            <w:tcW w:w="413" w:type="dxa"/>
          </w:tcPr>
          <w:p w14:paraId="7ED23D5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hideMark/>
          </w:tcPr>
          <w:p w14:paraId="59E7CA60" w14:textId="7A57367C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C4B9859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B204F2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51891CD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58EA8B5F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5DE500BC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&lt; 50</w:t>
            </w:r>
          </w:p>
        </w:tc>
        <w:tc>
          <w:tcPr>
            <w:tcW w:w="715" w:type="dxa"/>
            <w:noWrap/>
            <w:hideMark/>
          </w:tcPr>
          <w:p w14:paraId="355A1160" w14:textId="1DD4DCF0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bookmarkStart w:id="0" w:name="_GoBack"/>
            <w:bookmarkEnd w:id="0"/>
          </w:p>
        </w:tc>
        <w:tc>
          <w:tcPr>
            <w:tcW w:w="419" w:type="dxa"/>
          </w:tcPr>
          <w:p w14:paraId="3C9CA12E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5B596AFD" w14:textId="74EE099D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18 (58.7)</w:t>
            </w:r>
          </w:p>
        </w:tc>
        <w:tc>
          <w:tcPr>
            <w:tcW w:w="1701" w:type="dxa"/>
            <w:noWrap/>
            <w:hideMark/>
          </w:tcPr>
          <w:p w14:paraId="106A40F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0 (14.9)</w:t>
            </w:r>
          </w:p>
        </w:tc>
        <w:tc>
          <w:tcPr>
            <w:tcW w:w="1701" w:type="dxa"/>
            <w:noWrap/>
            <w:hideMark/>
          </w:tcPr>
          <w:p w14:paraId="574AB0B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4 (7.0)</w:t>
            </w:r>
          </w:p>
        </w:tc>
        <w:tc>
          <w:tcPr>
            <w:tcW w:w="1842" w:type="dxa"/>
            <w:noWrap/>
            <w:hideMark/>
          </w:tcPr>
          <w:p w14:paraId="6769979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9 (19.4)</w:t>
            </w:r>
          </w:p>
        </w:tc>
      </w:tr>
      <w:tr w:rsidR="0093135B" w:rsidRPr="009216D1" w14:paraId="5598E631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38F1A8D5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≥ 50</w:t>
            </w:r>
          </w:p>
        </w:tc>
        <w:tc>
          <w:tcPr>
            <w:tcW w:w="715" w:type="dxa"/>
            <w:noWrap/>
            <w:hideMark/>
          </w:tcPr>
          <w:p w14:paraId="29E6CDBE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19" w:type="dxa"/>
          </w:tcPr>
          <w:p w14:paraId="383F830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166FCE1D" w14:textId="5FE03AE0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53 (55.8)</w:t>
            </w:r>
          </w:p>
        </w:tc>
        <w:tc>
          <w:tcPr>
            <w:tcW w:w="1701" w:type="dxa"/>
            <w:noWrap/>
            <w:hideMark/>
          </w:tcPr>
          <w:p w14:paraId="5A42EB1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0 (10.5)</w:t>
            </w:r>
          </w:p>
        </w:tc>
        <w:tc>
          <w:tcPr>
            <w:tcW w:w="1701" w:type="dxa"/>
            <w:noWrap/>
            <w:hideMark/>
          </w:tcPr>
          <w:p w14:paraId="54412F1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2 (12.6)</w:t>
            </w:r>
          </w:p>
        </w:tc>
        <w:tc>
          <w:tcPr>
            <w:tcW w:w="1842" w:type="dxa"/>
            <w:noWrap/>
            <w:hideMark/>
          </w:tcPr>
          <w:p w14:paraId="63B944F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0 (21.1)</w:t>
            </w:r>
          </w:p>
        </w:tc>
      </w:tr>
      <w:tr w:rsidR="0093135B" w:rsidRPr="009216D1" w14:paraId="3CA7E8D0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65C3D3CB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15" w:type="dxa"/>
            <w:noWrap/>
            <w:hideMark/>
          </w:tcPr>
          <w:p w14:paraId="24A10577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19" w:type="dxa"/>
          </w:tcPr>
          <w:p w14:paraId="779CBB8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505B5D3A" w14:textId="7793AE90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6 (42.1)</w:t>
            </w:r>
          </w:p>
        </w:tc>
        <w:tc>
          <w:tcPr>
            <w:tcW w:w="1701" w:type="dxa"/>
            <w:noWrap/>
            <w:hideMark/>
          </w:tcPr>
          <w:p w14:paraId="5C146059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5 (13.2)</w:t>
            </w:r>
          </w:p>
        </w:tc>
        <w:tc>
          <w:tcPr>
            <w:tcW w:w="1701" w:type="dxa"/>
            <w:noWrap/>
            <w:hideMark/>
          </w:tcPr>
          <w:p w14:paraId="14C10DD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 (5.3)</w:t>
            </w:r>
          </w:p>
        </w:tc>
        <w:tc>
          <w:tcPr>
            <w:tcW w:w="1842" w:type="dxa"/>
            <w:noWrap/>
            <w:hideMark/>
          </w:tcPr>
          <w:p w14:paraId="4D3D1DA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5 (39.5)</w:t>
            </w:r>
          </w:p>
        </w:tc>
      </w:tr>
      <w:tr w:rsidR="0093135B" w:rsidRPr="009216D1" w14:paraId="3943976C" w14:textId="77777777" w:rsidTr="0093135B">
        <w:trPr>
          <w:trHeight w:val="288"/>
        </w:trPr>
        <w:tc>
          <w:tcPr>
            <w:tcW w:w="2848" w:type="dxa"/>
            <w:gridSpan w:val="2"/>
            <w:noWrap/>
            <w:hideMark/>
          </w:tcPr>
          <w:p w14:paraId="109B362D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D7A222F" w14:textId="403D802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Tumor Size (pT)</w:t>
            </w:r>
          </w:p>
        </w:tc>
        <w:tc>
          <w:tcPr>
            <w:tcW w:w="413" w:type="dxa"/>
          </w:tcPr>
          <w:p w14:paraId="06EF285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417E23A4" w14:textId="52D31590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F2A17C2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CDE246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61273C5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67C0E10D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7114E9B1" w14:textId="77777777" w:rsidR="0093135B" w:rsidRPr="009216D1" w:rsidRDefault="0093135B" w:rsidP="00F21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T1 or T2</w:t>
            </w:r>
          </w:p>
        </w:tc>
        <w:tc>
          <w:tcPr>
            <w:tcW w:w="715" w:type="dxa"/>
            <w:noWrap/>
            <w:hideMark/>
          </w:tcPr>
          <w:p w14:paraId="4A5614E0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19" w:type="dxa"/>
          </w:tcPr>
          <w:p w14:paraId="133B38C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636BACAA" w14:textId="1FEAF163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04 (61.9)</w:t>
            </w:r>
          </w:p>
        </w:tc>
        <w:tc>
          <w:tcPr>
            <w:tcW w:w="1701" w:type="dxa"/>
            <w:noWrap/>
            <w:hideMark/>
          </w:tcPr>
          <w:p w14:paraId="34CBE70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1 (12.5)</w:t>
            </w:r>
          </w:p>
        </w:tc>
        <w:tc>
          <w:tcPr>
            <w:tcW w:w="1701" w:type="dxa"/>
            <w:noWrap/>
            <w:hideMark/>
          </w:tcPr>
          <w:p w14:paraId="0D6BA9C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4 (8.3)</w:t>
            </w:r>
          </w:p>
        </w:tc>
        <w:tc>
          <w:tcPr>
            <w:tcW w:w="1842" w:type="dxa"/>
            <w:noWrap/>
            <w:hideMark/>
          </w:tcPr>
          <w:p w14:paraId="765CF8C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9 (17.3)</w:t>
            </w:r>
          </w:p>
        </w:tc>
      </w:tr>
      <w:tr w:rsidR="0093135B" w:rsidRPr="009216D1" w14:paraId="04FE3EAC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6D86AC2D" w14:textId="77777777" w:rsidR="0093135B" w:rsidRPr="009216D1" w:rsidRDefault="0093135B" w:rsidP="00F21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T3 or T4</w:t>
            </w:r>
          </w:p>
        </w:tc>
        <w:tc>
          <w:tcPr>
            <w:tcW w:w="715" w:type="dxa"/>
            <w:noWrap/>
            <w:hideMark/>
          </w:tcPr>
          <w:p w14:paraId="62882F3C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19" w:type="dxa"/>
          </w:tcPr>
          <w:p w14:paraId="4C130A8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1D88F86D" w14:textId="61FD437D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65 (51.6)</w:t>
            </w:r>
          </w:p>
        </w:tc>
        <w:tc>
          <w:tcPr>
            <w:tcW w:w="1701" w:type="dxa"/>
            <w:noWrap/>
            <w:hideMark/>
          </w:tcPr>
          <w:p w14:paraId="2AAF2918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9 (15.1)</w:t>
            </w:r>
          </w:p>
        </w:tc>
        <w:tc>
          <w:tcPr>
            <w:tcW w:w="1701" w:type="dxa"/>
            <w:noWrap/>
            <w:hideMark/>
          </w:tcPr>
          <w:p w14:paraId="1CC839B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2 (9.5)</w:t>
            </w:r>
          </w:p>
        </w:tc>
        <w:tc>
          <w:tcPr>
            <w:tcW w:w="1842" w:type="dxa"/>
            <w:noWrap/>
            <w:hideMark/>
          </w:tcPr>
          <w:p w14:paraId="485BCE18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0 (23.8)</w:t>
            </w:r>
          </w:p>
        </w:tc>
      </w:tr>
      <w:tr w:rsidR="0093135B" w:rsidRPr="009216D1" w14:paraId="359B184A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28B6F8B2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15" w:type="dxa"/>
            <w:noWrap/>
            <w:hideMark/>
          </w:tcPr>
          <w:p w14:paraId="0E6F7E96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19" w:type="dxa"/>
          </w:tcPr>
          <w:p w14:paraId="13FA66F4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665803A0" w14:textId="118770AD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8 (45.0)</w:t>
            </w:r>
          </w:p>
        </w:tc>
        <w:tc>
          <w:tcPr>
            <w:tcW w:w="1701" w:type="dxa"/>
            <w:noWrap/>
            <w:hideMark/>
          </w:tcPr>
          <w:p w14:paraId="599007B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5 (12.5)</w:t>
            </w:r>
          </w:p>
        </w:tc>
        <w:tc>
          <w:tcPr>
            <w:tcW w:w="1701" w:type="dxa"/>
            <w:noWrap/>
            <w:hideMark/>
          </w:tcPr>
          <w:p w14:paraId="0585A5B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 (5.0)</w:t>
            </w:r>
          </w:p>
        </w:tc>
        <w:tc>
          <w:tcPr>
            <w:tcW w:w="1842" w:type="dxa"/>
            <w:noWrap/>
            <w:hideMark/>
          </w:tcPr>
          <w:p w14:paraId="733439D2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5 (37.5)</w:t>
            </w:r>
          </w:p>
        </w:tc>
      </w:tr>
      <w:tr w:rsidR="0093135B" w:rsidRPr="009216D1" w14:paraId="18ACF1B6" w14:textId="77777777" w:rsidTr="0093135B">
        <w:trPr>
          <w:trHeight w:val="288"/>
        </w:trPr>
        <w:tc>
          <w:tcPr>
            <w:tcW w:w="2848" w:type="dxa"/>
            <w:gridSpan w:val="2"/>
            <w:noWrap/>
            <w:hideMark/>
          </w:tcPr>
          <w:p w14:paraId="19FF910C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C6C3BBE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Histological Type</w:t>
            </w:r>
          </w:p>
        </w:tc>
        <w:tc>
          <w:tcPr>
            <w:tcW w:w="413" w:type="dxa"/>
          </w:tcPr>
          <w:p w14:paraId="76A8D00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5F3CE5AD" w14:textId="084C6AC6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E440F3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4088400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65BCD7B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601B1DF3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3DC17F40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NST</w:t>
            </w:r>
          </w:p>
        </w:tc>
        <w:tc>
          <w:tcPr>
            <w:tcW w:w="715" w:type="dxa"/>
            <w:noWrap/>
            <w:hideMark/>
          </w:tcPr>
          <w:p w14:paraId="433B9391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419" w:type="dxa"/>
          </w:tcPr>
          <w:p w14:paraId="739F590B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5F98E8EE" w14:textId="45414275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70 (56.1)</w:t>
            </w:r>
          </w:p>
        </w:tc>
        <w:tc>
          <w:tcPr>
            <w:tcW w:w="1701" w:type="dxa"/>
            <w:noWrap/>
            <w:hideMark/>
          </w:tcPr>
          <w:p w14:paraId="082CE8B4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43 (14.2)</w:t>
            </w:r>
          </w:p>
        </w:tc>
        <w:tc>
          <w:tcPr>
            <w:tcW w:w="1701" w:type="dxa"/>
            <w:noWrap/>
            <w:hideMark/>
          </w:tcPr>
          <w:p w14:paraId="3DE7E6A1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4 (7.9)</w:t>
            </w:r>
          </w:p>
        </w:tc>
        <w:tc>
          <w:tcPr>
            <w:tcW w:w="1842" w:type="dxa"/>
            <w:noWrap/>
            <w:hideMark/>
          </w:tcPr>
          <w:p w14:paraId="048792E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66 (21.8)</w:t>
            </w:r>
          </w:p>
        </w:tc>
      </w:tr>
      <w:tr w:rsidR="0093135B" w:rsidRPr="009216D1" w14:paraId="1EB2B27D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0B58ED6A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Non-NST</w:t>
            </w:r>
          </w:p>
        </w:tc>
        <w:tc>
          <w:tcPr>
            <w:tcW w:w="715" w:type="dxa"/>
            <w:noWrap/>
            <w:hideMark/>
          </w:tcPr>
          <w:p w14:paraId="6D98B1D4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19" w:type="dxa"/>
          </w:tcPr>
          <w:p w14:paraId="6EAED2E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15EB064F" w14:textId="4327F355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7 (54.8)</w:t>
            </w:r>
          </w:p>
        </w:tc>
        <w:tc>
          <w:tcPr>
            <w:tcW w:w="1701" w:type="dxa"/>
            <w:noWrap/>
            <w:hideMark/>
          </w:tcPr>
          <w:p w14:paraId="745DB49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 (6.5)</w:t>
            </w:r>
          </w:p>
        </w:tc>
        <w:tc>
          <w:tcPr>
            <w:tcW w:w="1701" w:type="dxa"/>
            <w:noWrap/>
            <w:hideMark/>
          </w:tcPr>
          <w:p w14:paraId="49E56E3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4 (12.9)</w:t>
            </w:r>
          </w:p>
        </w:tc>
        <w:tc>
          <w:tcPr>
            <w:tcW w:w="1842" w:type="dxa"/>
            <w:noWrap/>
            <w:hideMark/>
          </w:tcPr>
          <w:p w14:paraId="01C2869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8 (25.8)</w:t>
            </w:r>
          </w:p>
        </w:tc>
      </w:tr>
      <w:tr w:rsidR="0093135B" w:rsidRPr="009216D1" w14:paraId="6CC970BB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48763882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62AE90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Tumor Grade</w:t>
            </w:r>
          </w:p>
        </w:tc>
        <w:tc>
          <w:tcPr>
            <w:tcW w:w="715" w:type="dxa"/>
            <w:noWrap/>
            <w:hideMark/>
          </w:tcPr>
          <w:p w14:paraId="36CFB443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</w:tcPr>
          <w:p w14:paraId="537DEA3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5943422F" w14:textId="43DEC023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44EE8B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24317B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2F2844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2DDE5253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06F6A714" w14:textId="77777777" w:rsidR="0093135B" w:rsidRPr="009216D1" w:rsidRDefault="0093135B" w:rsidP="00F218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G1 or G2</w:t>
            </w:r>
          </w:p>
        </w:tc>
        <w:tc>
          <w:tcPr>
            <w:tcW w:w="715" w:type="dxa"/>
            <w:noWrap/>
            <w:hideMark/>
          </w:tcPr>
          <w:p w14:paraId="3F746888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19" w:type="dxa"/>
          </w:tcPr>
          <w:p w14:paraId="4D600890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6FDB0112" w14:textId="208FF2BD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98 (70.0)</w:t>
            </w:r>
          </w:p>
        </w:tc>
        <w:tc>
          <w:tcPr>
            <w:tcW w:w="1701" w:type="dxa"/>
            <w:noWrap/>
            <w:hideMark/>
          </w:tcPr>
          <w:p w14:paraId="3FC4FD4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3 (9.3)</w:t>
            </w:r>
          </w:p>
        </w:tc>
        <w:tc>
          <w:tcPr>
            <w:tcW w:w="1701" w:type="dxa"/>
            <w:noWrap/>
            <w:hideMark/>
          </w:tcPr>
          <w:p w14:paraId="03369D9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9 (6.4)</w:t>
            </w:r>
          </w:p>
        </w:tc>
        <w:tc>
          <w:tcPr>
            <w:tcW w:w="1842" w:type="dxa"/>
            <w:noWrap/>
            <w:hideMark/>
          </w:tcPr>
          <w:p w14:paraId="61484DD2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0 (14.3)</w:t>
            </w:r>
          </w:p>
        </w:tc>
      </w:tr>
      <w:tr w:rsidR="0093135B" w:rsidRPr="009216D1" w14:paraId="4F9ED9A6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45090D3F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715" w:type="dxa"/>
            <w:noWrap/>
            <w:hideMark/>
          </w:tcPr>
          <w:p w14:paraId="074E1497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419" w:type="dxa"/>
          </w:tcPr>
          <w:p w14:paraId="3139C7B6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59788B25" w14:textId="78355639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89 (45.9)</w:t>
            </w:r>
          </w:p>
        </w:tc>
        <w:tc>
          <w:tcPr>
            <w:tcW w:w="1701" w:type="dxa"/>
            <w:noWrap/>
            <w:hideMark/>
          </w:tcPr>
          <w:p w14:paraId="007EDD51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2 (16.5)</w:t>
            </w:r>
          </w:p>
        </w:tc>
        <w:tc>
          <w:tcPr>
            <w:tcW w:w="1701" w:type="dxa"/>
            <w:noWrap/>
            <w:hideMark/>
          </w:tcPr>
          <w:p w14:paraId="1DFD1BD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9 (9.8)</w:t>
            </w:r>
          </w:p>
        </w:tc>
        <w:tc>
          <w:tcPr>
            <w:tcW w:w="1842" w:type="dxa"/>
            <w:noWrap/>
            <w:hideMark/>
          </w:tcPr>
          <w:p w14:paraId="12227994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54 (27.8)</w:t>
            </w:r>
          </w:p>
        </w:tc>
      </w:tr>
      <w:tr w:rsidR="0093135B" w:rsidRPr="009216D1" w14:paraId="1A3A4925" w14:textId="77777777" w:rsidTr="0093135B">
        <w:trPr>
          <w:trHeight w:val="288"/>
        </w:trPr>
        <w:tc>
          <w:tcPr>
            <w:tcW w:w="2848" w:type="dxa"/>
            <w:gridSpan w:val="2"/>
            <w:noWrap/>
            <w:hideMark/>
          </w:tcPr>
          <w:p w14:paraId="1C10A450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ED0AC1A" w14:textId="09B04C49" w:rsidR="0093135B" w:rsidRPr="009216D1" w:rsidRDefault="0093135B" w:rsidP="0085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Estrogen Receptor</w:t>
            </w:r>
            <w:r w:rsidR="00850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</w:tcPr>
          <w:p w14:paraId="33FA9270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36673BA9" w14:textId="10AF66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168908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37E0FA6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662AFD0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312E167D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4914C21E" w14:textId="62E4FD82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Positive (≥1)</w:t>
            </w:r>
          </w:p>
        </w:tc>
        <w:tc>
          <w:tcPr>
            <w:tcW w:w="715" w:type="dxa"/>
            <w:noWrap/>
            <w:hideMark/>
          </w:tcPr>
          <w:p w14:paraId="3C67E326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419" w:type="dxa"/>
          </w:tcPr>
          <w:p w14:paraId="1335EE39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7881F202" w14:textId="2ED096CC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53 (83.2)</w:t>
            </w:r>
          </w:p>
        </w:tc>
        <w:tc>
          <w:tcPr>
            <w:tcW w:w="1701" w:type="dxa"/>
            <w:noWrap/>
            <w:hideMark/>
          </w:tcPr>
          <w:p w14:paraId="2C2E225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1 (16.8)</w:t>
            </w:r>
          </w:p>
        </w:tc>
        <w:tc>
          <w:tcPr>
            <w:tcW w:w="1701" w:type="dxa"/>
            <w:noWrap/>
            <w:hideMark/>
          </w:tcPr>
          <w:p w14:paraId="00E79DB4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noWrap/>
            <w:hideMark/>
          </w:tcPr>
          <w:p w14:paraId="5099A3C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3135B" w:rsidRPr="009216D1" w14:paraId="68D6CB2D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502199FE" w14:textId="16EB69CE" w:rsidR="0093135B" w:rsidRPr="009216D1" w:rsidRDefault="00850E15" w:rsidP="0085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3135B" w:rsidRPr="009216D1">
              <w:rPr>
                <w:rFonts w:ascii="Times New Roman" w:hAnsi="Times New Roman" w:cs="Times New Roman"/>
                <w:sz w:val="20"/>
                <w:szCs w:val="20"/>
              </w:rPr>
              <w:t>egative (&lt;1)</w:t>
            </w:r>
          </w:p>
        </w:tc>
        <w:tc>
          <w:tcPr>
            <w:tcW w:w="715" w:type="dxa"/>
            <w:noWrap/>
            <w:hideMark/>
          </w:tcPr>
          <w:p w14:paraId="341D8449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19" w:type="dxa"/>
          </w:tcPr>
          <w:p w14:paraId="11DC3770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6B68A448" w14:textId="1700B995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4 (22.7)</w:t>
            </w:r>
          </w:p>
        </w:tc>
        <w:tc>
          <w:tcPr>
            <w:tcW w:w="1701" w:type="dxa"/>
            <w:noWrap/>
            <w:hideMark/>
          </w:tcPr>
          <w:p w14:paraId="28734E1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4 (9.3)</w:t>
            </w:r>
          </w:p>
        </w:tc>
        <w:tc>
          <w:tcPr>
            <w:tcW w:w="1701" w:type="dxa"/>
            <w:noWrap/>
            <w:hideMark/>
          </w:tcPr>
          <w:p w14:paraId="6A87FD4E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8 (18.7)</w:t>
            </w:r>
          </w:p>
        </w:tc>
        <w:tc>
          <w:tcPr>
            <w:tcW w:w="1842" w:type="dxa"/>
            <w:noWrap/>
            <w:hideMark/>
          </w:tcPr>
          <w:p w14:paraId="7E0D8C92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74 (49.3)</w:t>
            </w:r>
          </w:p>
        </w:tc>
      </w:tr>
      <w:tr w:rsidR="0093135B" w:rsidRPr="009216D1" w14:paraId="57E0BBBC" w14:textId="77777777" w:rsidTr="0093135B">
        <w:trPr>
          <w:trHeight w:val="288"/>
        </w:trPr>
        <w:tc>
          <w:tcPr>
            <w:tcW w:w="2848" w:type="dxa"/>
            <w:gridSpan w:val="2"/>
            <w:noWrap/>
            <w:hideMark/>
          </w:tcPr>
          <w:p w14:paraId="133D6D38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C0A0D6A" w14:textId="6A66839F" w:rsidR="0093135B" w:rsidRPr="009216D1" w:rsidRDefault="0093135B" w:rsidP="0085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gesterone</w:t>
            </w: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ceptor</w:t>
            </w:r>
            <w:r w:rsidR="00850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413" w:type="dxa"/>
          </w:tcPr>
          <w:p w14:paraId="7A29071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08B18B28" w14:textId="484780E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E34235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13DC2E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496C3958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0C7D8C1F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638F022C" w14:textId="76FB67BE" w:rsidR="0093135B" w:rsidRPr="009216D1" w:rsidRDefault="00850E15" w:rsidP="0085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93135B" w:rsidRPr="009216D1">
              <w:rPr>
                <w:rFonts w:ascii="Times New Roman" w:hAnsi="Times New Roman" w:cs="Times New Roman"/>
                <w:sz w:val="20"/>
                <w:szCs w:val="20"/>
              </w:rPr>
              <w:t>ositive (≥1)</w:t>
            </w:r>
          </w:p>
        </w:tc>
        <w:tc>
          <w:tcPr>
            <w:tcW w:w="715" w:type="dxa"/>
            <w:noWrap/>
            <w:hideMark/>
          </w:tcPr>
          <w:p w14:paraId="00533AE3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419" w:type="dxa"/>
          </w:tcPr>
          <w:p w14:paraId="710A19D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1406D555" w14:textId="1302E4A4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30 (82.8)</w:t>
            </w:r>
          </w:p>
        </w:tc>
        <w:tc>
          <w:tcPr>
            <w:tcW w:w="1701" w:type="dxa"/>
            <w:noWrap/>
            <w:hideMark/>
          </w:tcPr>
          <w:p w14:paraId="6532E091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6 (16.6)</w:t>
            </w:r>
          </w:p>
        </w:tc>
        <w:tc>
          <w:tcPr>
            <w:tcW w:w="1701" w:type="dxa"/>
            <w:noWrap/>
            <w:hideMark/>
          </w:tcPr>
          <w:p w14:paraId="6BDDF5D8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noWrap/>
            <w:hideMark/>
          </w:tcPr>
          <w:p w14:paraId="3D2D4359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93135B" w:rsidRPr="009216D1" w14:paraId="0DDC773D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47752C1F" w14:textId="229726E3" w:rsidR="0093135B" w:rsidRPr="009216D1" w:rsidRDefault="0085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3135B" w:rsidRPr="009216D1">
              <w:rPr>
                <w:rFonts w:ascii="Times New Roman" w:hAnsi="Times New Roman" w:cs="Times New Roman"/>
                <w:sz w:val="20"/>
                <w:szCs w:val="20"/>
              </w:rPr>
              <w:t>egative (&lt;1)</w:t>
            </w:r>
          </w:p>
        </w:tc>
        <w:tc>
          <w:tcPr>
            <w:tcW w:w="715" w:type="dxa"/>
            <w:noWrap/>
            <w:hideMark/>
          </w:tcPr>
          <w:p w14:paraId="752A7734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19" w:type="dxa"/>
          </w:tcPr>
          <w:p w14:paraId="1DC882C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792BECD7" w14:textId="2B8EBBD4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57 (32.2)</w:t>
            </w:r>
          </w:p>
        </w:tc>
        <w:tc>
          <w:tcPr>
            <w:tcW w:w="1701" w:type="dxa"/>
            <w:noWrap/>
            <w:hideMark/>
          </w:tcPr>
          <w:p w14:paraId="2529E420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9 (10.7)</w:t>
            </w:r>
          </w:p>
        </w:tc>
        <w:tc>
          <w:tcPr>
            <w:tcW w:w="1701" w:type="dxa"/>
            <w:noWrap/>
            <w:hideMark/>
          </w:tcPr>
          <w:p w14:paraId="53216861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8 (15.8)</w:t>
            </w:r>
          </w:p>
        </w:tc>
        <w:tc>
          <w:tcPr>
            <w:tcW w:w="1842" w:type="dxa"/>
            <w:noWrap/>
            <w:hideMark/>
          </w:tcPr>
          <w:p w14:paraId="43AE3964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73 (41.2)</w:t>
            </w:r>
          </w:p>
        </w:tc>
      </w:tr>
      <w:tr w:rsidR="0093135B" w:rsidRPr="009216D1" w14:paraId="0199AC1F" w14:textId="77777777" w:rsidTr="0093135B">
        <w:trPr>
          <w:trHeight w:val="288"/>
        </w:trPr>
        <w:tc>
          <w:tcPr>
            <w:tcW w:w="2848" w:type="dxa"/>
            <w:gridSpan w:val="2"/>
            <w:noWrap/>
            <w:hideMark/>
          </w:tcPr>
          <w:p w14:paraId="5DD724B1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5B3581" w14:textId="6066CD75" w:rsidR="0093135B" w:rsidRPr="009216D1" w:rsidRDefault="0093135B" w:rsidP="0085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rmone </w:t>
            </w:r>
            <w:r w:rsidRPr="009216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eptor</w:t>
            </w:r>
            <w:r w:rsidR="00850E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413" w:type="dxa"/>
          </w:tcPr>
          <w:p w14:paraId="25B66502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4D2071A6" w14:textId="304D6F5F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0B4DAB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536E65B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06302F7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6D414B3C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7F6CC41A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715" w:type="dxa"/>
            <w:noWrap/>
            <w:hideMark/>
          </w:tcPr>
          <w:p w14:paraId="0AAC050C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419" w:type="dxa"/>
          </w:tcPr>
          <w:p w14:paraId="7E06B8E0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044A5616" w14:textId="614DBADE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87 (80.6)</w:t>
            </w:r>
          </w:p>
        </w:tc>
        <w:tc>
          <w:tcPr>
            <w:tcW w:w="1701" w:type="dxa"/>
            <w:noWrap/>
            <w:hideMark/>
          </w:tcPr>
          <w:p w14:paraId="32D52A5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45 (19.4)</w:t>
            </w:r>
          </w:p>
        </w:tc>
        <w:tc>
          <w:tcPr>
            <w:tcW w:w="1701" w:type="dxa"/>
            <w:noWrap/>
            <w:hideMark/>
          </w:tcPr>
          <w:p w14:paraId="36C6F73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noWrap/>
            <w:hideMark/>
          </w:tcPr>
          <w:p w14:paraId="0A07EDF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3135B" w:rsidRPr="009216D1" w14:paraId="612DAEDC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7CF03E92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715" w:type="dxa"/>
            <w:noWrap/>
            <w:hideMark/>
          </w:tcPr>
          <w:p w14:paraId="279D57F5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19" w:type="dxa"/>
          </w:tcPr>
          <w:p w14:paraId="1672BBED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5A4421A7" w14:textId="62EF6E99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02CBE0B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62793056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8 (27.5)</w:t>
            </w:r>
          </w:p>
        </w:tc>
        <w:tc>
          <w:tcPr>
            <w:tcW w:w="1842" w:type="dxa"/>
            <w:noWrap/>
            <w:hideMark/>
          </w:tcPr>
          <w:p w14:paraId="5E403B3E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74 (72.5)</w:t>
            </w:r>
          </w:p>
        </w:tc>
      </w:tr>
      <w:tr w:rsidR="0093135B" w:rsidRPr="009216D1" w14:paraId="6B8D59B7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309A18FF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2BDB7C5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HER2 Status</w:t>
            </w:r>
          </w:p>
        </w:tc>
        <w:tc>
          <w:tcPr>
            <w:tcW w:w="715" w:type="dxa"/>
            <w:noWrap/>
            <w:hideMark/>
          </w:tcPr>
          <w:p w14:paraId="633FBED4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dxa"/>
          </w:tcPr>
          <w:p w14:paraId="7DD7BCDB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1F88C90C" w14:textId="4AA02C7E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D9598C4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F12750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121FDDD1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08DEA727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28B7A390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715" w:type="dxa"/>
            <w:noWrap/>
            <w:hideMark/>
          </w:tcPr>
          <w:p w14:paraId="280A9C50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419" w:type="dxa"/>
          </w:tcPr>
          <w:p w14:paraId="1D26947E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3A1B6A1A" w14:textId="58750AA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87 (71.6)</w:t>
            </w:r>
          </w:p>
        </w:tc>
        <w:tc>
          <w:tcPr>
            <w:tcW w:w="1701" w:type="dxa"/>
            <w:noWrap/>
            <w:hideMark/>
          </w:tcPr>
          <w:p w14:paraId="48C2346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5D60F56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842" w:type="dxa"/>
            <w:noWrap/>
            <w:hideMark/>
          </w:tcPr>
          <w:p w14:paraId="6BB48EFE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74 (28.4)</w:t>
            </w:r>
          </w:p>
        </w:tc>
      </w:tr>
      <w:tr w:rsidR="0093135B" w:rsidRPr="009216D1" w14:paraId="35D9CBD5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60BF46D4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715" w:type="dxa"/>
            <w:noWrap/>
            <w:hideMark/>
          </w:tcPr>
          <w:p w14:paraId="250D0DAE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19" w:type="dxa"/>
          </w:tcPr>
          <w:p w14:paraId="726C44B3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00D29DD0" w14:textId="6C1B67DC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  <w:noWrap/>
            <w:hideMark/>
          </w:tcPr>
          <w:p w14:paraId="2AFCE09F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45 (61.6)</w:t>
            </w:r>
          </w:p>
        </w:tc>
        <w:tc>
          <w:tcPr>
            <w:tcW w:w="1701" w:type="dxa"/>
            <w:noWrap/>
            <w:hideMark/>
          </w:tcPr>
          <w:p w14:paraId="4242061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8 (38.4)</w:t>
            </w:r>
          </w:p>
        </w:tc>
        <w:tc>
          <w:tcPr>
            <w:tcW w:w="1842" w:type="dxa"/>
            <w:noWrap/>
            <w:hideMark/>
          </w:tcPr>
          <w:p w14:paraId="79F1370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3135B" w:rsidRPr="009216D1" w14:paraId="618716AE" w14:textId="77777777" w:rsidTr="0093135B">
        <w:trPr>
          <w:trHeight w:val="288"/>
        </w:trPr>
        <w:tc>
          <w:tcPr>
            <w:tcW w:w="2848" w:type="dxa"/>
            <w:gridSpan w:val="2"/>
            <w:noWrap/>
            <w:hideMark/>
          </w:tcPr>
          <w:p w14:paraId="7F6D899C" w14:textId="77777777" w:rsidR="0093135B" w:rsidRPr="009216D1" w:rsidRDefault="0093135B" w:rsidP="002828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047D1E" w14:textId="067B244B" w:rsidR="0093135B" w:rsidRPr="009216D1" w:rsidRDefault="0093135B" w:rsidP="00850E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Ki-67 Proliferation</w:t>
            </w:r>
            <w:r w:rsidR="00850E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9216D1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3" w:type="dxa"/>
          </w:tcPr>
          <w:p w14:paraId="6353F155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6A40DF08" w14:textId="3E9488E1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5B92EE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C49AE42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  <w:hideMark/>
          </w:tcPr>
          <w:p w14:paraId="71AEFF5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135B" w:rsidRPr="009216D1" w14:paraId="48A1FFEF" w14:textId="77777777" w:rsidTr="0093135B">
        <w:trPr>
          <w:trHeight w:val="288"/>
        </w:trPr>
        <w:tc>
          <w:tcPr>
            <w:tcW w:w="2127" w:type="dxa"/>
            <w:noWrap/>
            <w:hideMark/>
          </w:tcPr>
          <w:p w14:paraId="167DFC23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Low (&lt;20)</w:t>
            </w:r>
          </w:p>
        </w:tc>
        <w:tc>
          <w:tcPr>
            <w:tcW w:w="715" w:type="dxa"/>
            <w:noWrap/>
            <w:hideMark/>
          </w:tcPr>
          <w:p w14:paraId="7A3E85E8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19" w:type="dxa"/>
          </w:tcPr>
          <w:p w14:paraId="0930461C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noWrap/>
            <w:hideMark/>
          </w:tcPr>
          <w:p w14:paraId="4BA40227" w14:textId="265E42AA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86 (65.2)</w:t>
            </w:r>
          </w:p>
        </w:tc>
        <w:tc>
          <w:tcPr>
            <w:tcW w:w="1701" w:type="dxa"/>
            <w:noWrap/>
            <w:hideMark/>
          </w:tcPr>
          <w:p w14:paraId="6DF36928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9 (6.8)</w:t>
            </w:r>
          </w:p>
        </w:tc>
        <w:tc>
          <w:tcPr>
            <w:tcW w:w="1701" w:type="dxa"/>
            <w:noWrap/>
            <w:hideMark/>
          </w:tcPr>
          <w:p w14:paraId="2E161F50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1 (8.3)</w:t>
            </w:r>
          </w:p>
        </w:tc>
        <w:tc>
          <w:tcPr>
            <w:tcW w:w="1842" w:type="dxa"/>
            <w:noWrap/>
            <w:hideMark/>
          </w:tcPr>
          <w:p w14:paraId="21BC1C9A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6 (19.7)</w:t>
            </w:r>
          </w:p>
        </w:tc>
      </w:tr>
      <w:tr w:rsidR="0093135B" w:rsidRPr="009216D1" w14:paraId="4291476C" w14:textId="77777777" w:rsidTr="0093135B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9E45250" w14:textId="77777777" w:rsidR="0093135B" w:rsidRPr="009216D1" w:rsidRDefault="00931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High (≥20)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14:paraId="17367C6A" w14:textId="77777777" w:rsidR="0093135B" w:rsidRPr="009216D1" w:rsidRDefault="0093135B" w:rsidP="002828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04B111F1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noWrap/>
            <w:hideMark/>
          </w:tcPr>
          <w:p w14:paraId="204FAE93" w14:textId="1BFE4530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01 (50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BE8FC7E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36 (17.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42B455E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17 (8.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2B10E797" w14:textId="77777777" w:rsidR="0093135B" w:rsidRPr="009216D1" w:rsidRDefault="0093135B" w:rsidP="002828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6D1">
              <w:rPr>
                <w:rFonts w:ascii="Times New Roman" w:hAnsi="Times New Roman" w:cs="Times New Roman"/>
                <w:sz w:val="20"/>
                <w:szCs w:val="20"/>
              </w:rPr>
              <w:t>48 (23.8)</w:t>
            </w:r>
          </w:p>
        </w:tc>
      </w:tr>
    </w:tbl>
    <w:p w14:paraId="5A6DE395" w14:textId="05E5A4B4" w:rsidR="00282825" w:rsidRPr="009216D1" w:rsidRDefault="004D0F0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216D1">
        <w:rPr>
          <w:rFonts w:ascii="Times New Roman" w:hAnsi="Times New Roman" w:cs="Times New Roman"/>
          <w:sz w:val="20"/>
          <w:szCs w:val="20"/>
          <w:lang w:val="en-US"/>
        </w:rPr>
        <w:t>The percentages are given between brackets and they sum up to 100 in each row</w:t>
      </w:r>
      <w:r w:rsidR="00384977" w:rsidRPr="009216D1">
        <w:rPr>
          <w:rFonts w:ascii="Times New Roman" w:hAnsi="Times New Roman" w:cs="Times New Roman"/>
          <w:sz w:val="20"/>
          <w:szCs w:val="20"/>
          <w:lang w:val="en-US"/>
        </w:rPr>
        <w:t>. HER2: Human Epidermal Growth Factor Receptor 2; NST: No special type; ER: Estrogen Receptor; PgR: Progesterone Receptor; HR: Hormone Receptor</w:t>
      </w:r>
      <w:r w:rsidRPr="009216D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282825" w:rsidRPr="009216D1" w:rsidSect="00BD54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825"/>
    <w:rsid w:val="00282825"/>
    <w:rsid w:val="002D6B42"/>
    <w:rsid w:val="002E283A"/>
    <w:rsid w:val="00384977"/>
    <w:rsid w:val="004D0F0F"/>
    <w:rsid w:val="00622617"/>
    <w:rsid w:val="006279E5"/>
    <w:rsid w:val="00770CCF"/>
    <w:rsid w:val="00850E15"/>
    <w:rsid w:val="009216D1"/>
    <w:rsid w:val="0093135B"/>
    <w:rsid w:val="00AA6A66"/>
    <w:rsid w:val="00AF5D71"/>
    <w:rsid w:val="00B55A73"/>
    <w:rsid w:val="00B9073B"/>
    <w:rsid w:val="00BD5404"/>
    <w:rsid w:val="00EA31B8"/>
    <w:rsid w:val="00F21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EB629"/>
  <w15:chartTrackingRefBased/>
  <w15:docId w15:val="{8CA00DCA-FAF9-4C19-9FA3-09123C88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82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5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Pablo</dc:creator>
  <cp:keywords/>
  <dc:description/>
  <cp:lastModifiedBy>Vetter, Martina</cp:lastModifiedBy>
  <cp:revision>3</cp:revision>
  <dcterms:created xsi:type="dcterms:W3CDTF">2022-09-28T11:15:00Z</dcterms:created>
  <dcterms:modified xsi:type="dcterms:W3CDTF">2022-09-28T11:38:00Z</dcterms:modified>
</cp:coreProperties>
</file>